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27049" w14:textId="77777777" w:rsidR="002E0C6C" w:rsidRDefault="002E0C6C" w:rsidP="002E0C6C">
      <w:pPr>
        <w:pStyle w:val="Header"/>
      </w:pPr>
    </w:p>
    <w:p w14:paraId="754A702A" w14:textId="77777777" w:rsidR="002E0C6C" w:rsidRPr="002E0C6C" w:rsidRDefault="002E0C6C" w:rsidP="002E0C6C">
      <w:pPr>
        <w:pStyle w:val="Header"/>
        <w:rPr>
          <w:b/>
          <w:bCs/>
        </w:rPr>
      </w:pPr>
      <w:r w:rsidRPr="002E0C6C">
        <w:rPr>
          <w:b/>
          <w:bCs/>
        </w:rPr>
        <w:t xml:space="preserve">Table S1 Antibiotic susceptibility of select </w:t>
      </w:r>
      <w:r w:rsidRPr="002E0C6C">
        <w:rPr>
          <w:b/>
          <w:bCs/>
          <w:i/>
          <w:iCs/>
        </w:rPr>
        <w:t>Acetinobacter baumannii</w:t>
      </w:r>
      <w:r w:rsidRPr="002E0C6C">
        <w:rPr>
          <w:b/>
          <w:bCs/>
        </w:rPr>
        <w:t xml:space="preserve"> strains.</w:t>
      </w:r>
    </w:p>
    <w:p w14:paraId="110B27DD" w14:textId="77777777" w:rsidR="002E0C6C" w:rsidRDefault="002E0C6C"/>
    <w:p w14:paraId="7F9528AC" w14:textId="77777777" w:rsidR="002E0C6C" w:rsidRDefault="002E0C6C"/>
    <w:tbl>
      <w:tblPr>
        <w:tblStyle w:val="TableGrid"/>
        <w:tblW w:w="7926" w:type="dxa"/>
        <w:tblInd w:w="-5" w:type="dxa"/>
        <w:tblLook w:val="04A0" w:firstRow="1" w:lastRow="0" w:firstColumn="1" w:lastColumn="0" w:noHBand="0" w:noVBand="1"/>
      </w:tblPr>
      <w:tblGrid>
        <w:gridCol w:w="1586"/>
        <w:gridCol w:w="1585"/>
        <w:gridCol w:w="1585"/>
        <w:gridCol w:w="1585"/>
        <w:gridCol w:w="1585"/>
      </w:tblGrid>
      <w:tr w:rsidR="002E0C6C" w:rsidRPr="00CC3FCF" w14:paraId="41C06A67" w14:textId="77777777" w:rsidTr="00ED3C3D">
        <w:trPr>
          <w:trHeight w:val="757"/>
        </w:trPr>
        <w:tc>
          <w:tcPr>
            <w:tcW w:w="1586" w:type="dxa"/>
            <w:tcBorders>
              <w:tl2br w:val="single" w:sz="4" w:space="0" w:color="auto"/>
            </w:tcBorders>
          </w:tcPr>
          <w:p w14:paraId="24C9360C" w14:textId="3B610751" w:rsidR="002E0C6C" w:rsidRPr="00CC3FCF" w:rsidRDefault="002E0C6C" w:rsidP="00ED3C3D">
            <w:pPr>
              <w:rPr>
                <w:sz w:val="40"/>
                <w:szCs w:val="40"/>
                <w:vertAlign w:val="subscript"/>
              </w:rPr>
            </w:pPr>
            <w:r w:rsidRPr="00CC3FCF">
              <w:rPr>
                <w:vertAlign w:val="subscript"/>
              </w:rPr>
              <w:t xml:space="preserve">                </w:t>
            </w:r>
            <w:r>
              <w:rPr>
                <w:vertAlign w:val="subscript"/>
              </w:rPr>
              <w:t xml:space="preserve"> </w:t>
            </w:r>
            <w:r w:rsidR="000343AA">
              <w:rPr>
                <w:vertAlign w:val="subscript"/>
              </w:rPr>
              <w:t xml:space="preserve"> </w:t>
            </w:r>
            <w:r w:rsidRPr="00CC3FCF">
              <w:rPr>
                <w:sz w:val="40"/>
                <w:szCs w:val="40"/>
                <w:vertAlign w:val="subscript"/>
              </w:rPr>
              <w:t>Strains</w:t>
            </w:r>
          </w:p>
          <w:p w14:paraId="562B3343" w14:textId="77777777" w:rsidR="002E0C6C" w:rsidRPr="00CC3FCF" w:rsidRDefault="002E0C6C" w:rsidP="00ED3C3D">
            <w:pPr>
              <w:rPr>
                <w:sz w:val="40"/>
                <w:szCs w:val="40"/>
                <w:vertAlign w:val="superscript"/>
              </w:rPr>
            </w:pPr>
            <w:r w:rsidRPr="00CC3FCF">
              <w:rPr>
                <w:sz w:val="40"/>
                <w:szCs w:val="40"/>
                <w:vertAlign w:val="subscript"/>
              </w:rPr>
              <w:t xml:space="preserve">Antibiotics                  </w:t>
            </w:r>
          </w:p>
        </w:tc>
        <w:tc>
          <w:tcPr>
            <w:tcW w:w="1585" w:type="dxa"/>
          </w:tcPr>
          <w:p w14:paraId="525A876D" w14:textId="77777777" w:rsidR="002E0C6C" w:rsidRPr="00DF4E88" w:rsidRDefault="002E0C6C" w:rsidP="00ED3C3D">
            <w:pPr>
              <w:jc w:val="center"/>
            </w:pPr>
          </w:p>
          <w:p w14:paraId="760A44A0" w14:textId="77777777" w:rsidR="002E0C6C" w:rsidRPr="00DF4E88" w:rsidRDefault="002E0C6C" w:rsidP="00ED3C3D">
            <w:pPr>
              <w:jc w:val="center"/>
            </w:pPr>
            <w:r w:rsidRPr="00DF4E88">
              <w:t>BAA 1605</w:t>
            </w:r>
          </w:p>
        </w:tc>
        <w:tc>
          <w:tcPr>
            <w:tcW w:w="1585" w:type="dxa"/>
          </w:tcPr>
          <w:p w14:paraId="02F79AC6" w14:textId="77777777" w:rsidR="002E0C6C" w:rsidRPr="00DF4E88" w:rsidRDefault="002E0C6C" w:rsidP="00ED3C3D">
            <w:pPr>
              <w:jc w:val="center"/>
            </w:pPr>
          </w:p>
          <w:p w14:paraId="6FF96017" w14:textId="77777777" w:rsidR="002E0C6C" w:rsidRPr="00DF4E88" w:rsidRDefault="002E0C6C" w:rsidP="00ED3C3D">
            <w:pPr>
              <w:jc w:val="center"/>
            </w:pPr>
            <w:r w:rsidRPr="00DF4E88">
              <w:t>BAA 1710</w:t>
            </w:r>
          </w:p>
        </w:tc>
        <w:tc>
          <w:tcPr>
            <w:tcW w:w="1585" w:type="dxa"/>
          </w:tcPr>
          <w:p w14:paraId="4CE83B1B" w14:textId="77777777" w:rsidR="002E0C6C" w:rsidRPr="00DF4E88" w:rsidRDefault="002E0C6C" w:rsidP="00ED3C3D">
            <w:pPr>
              <w:jc w:val="center"/>
            </w:pPr>
          </w:p>
          <w:p w14:paraId="0430692F" w14:textId="77777777" w:rsidR="002E0C6C" w:rsidRPr="00DF4E88" w:rsidRDefault="002E0C6C" w:rsidP="00ED3C3D">
            <w:pPr>
              <w:jc w:val="center"/>
            </w:pPr>
            <w:r w:rsidRPr="00DF4E88">
              <w:t>BAA 1789</w:t>
            </w:r>
          </w:p>
        </w:tc>
        <w:tc>
          <w:tcPr>
            <w:tcW w:w="1585" w:type="dxa"/>
          </w:tcPr>
          <w:p w14:paraId="503FD28A" w14:textId="77777777" w:rsidR="002E0C6C" w:rsidRPr="00DF4E88" w:rsidRDefault="002E0C6C" w:rsidP="00ED3C3D">
            <w:pPr>
              <w:jc w:val="center"/>
            </w:pPr>
          </w:p>
          <w:p w14:paraId="3B7CE741" w14:textId="77777777" w:rsidR="002E0C6C" w:rsidRPr="00DF4E88" w:rsidRDefault="002E0C6C" w:rsidP="00ED3C3D">
            <w:pPr>
              <w:jc w:val="center"/>
            </w:pPr>
            <w:r w:rsidRPr="00DF4E88">
              <w:t>AB ATCC 19606</w:t>
            </w:r>
          </w:p>
        </w:tc>
      </w:tr>
      <w:tr w:rsidR="002E0C6C" w:rsidRPr="00CC3FCF" w14:paraId="62DD13FE" w14:textId="77777777" w:rsidTr="00ED3C3D">
        <w:trPr>
          <w:trHeight w:val="227"/>
        </w:trPr>
        <w:tc>
          <w:tcPr>
            <w:tcW w:w="1586" w:type="dxa"/>
          </w:tcPr>
          <w:p w14:paraId="0DBEB754" w14:textId="77777777" w:rsidR="002E0C6C" w:rsidRPr="00CC3FCF" w:rsidRDefault="002E0C6C" w:rsidP="00ED3C3D">
            <w:r w:rsidRPr="00CC3FCF">
              <w:t>Minocycline</w:t>
            </w:r>
          </w:p>
        </w:tc>
        <w:tc>
          <w:tcPr>
            <w:tcW w:w="1585" w:type="dxa"/>
            <w:shd w:val="clear" w:color="auto" w:fill="A8D08D" w:themeFill="accent6" w:themeFillTint="99"/>
            <w:vAlign w:val="center"/>
          </w:tcPr>
          <w:p w14:paraId="688BD70C" w14:textId="77777777" w:rsidR="002E0C6C" w:rsidRPr="00DF4E88" w:rsidRDefault="002E0C6C" w:rsidP="00ED3C3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</w:t>
            </w:r>
          </w:p>
        </w:tc>
        <w:tc>
          <w:tcPr>
            <w:tcW w:w="1585" w:type="dxa"/>
            <w:shd w:val="clear" w:color="auto" w:fill="A8D08D" w:themeFill="accent6" w:themeFillTint="99"/>
            <w:vAlign w:val="center"/>
          </w:tcPr>
          <w:p w14:paraId="57C5D6C7" w14:textId="77777777" w:rsidR="002E0C6C" w:rsidRPr="00DF4E88" w:rsidRDefault="002E0C6C" w:rsidP="00ED3C3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</w:t>
            </w:r>
          </w:p>
        </w:tc>
        <w:tc>
          <w:tcPr>
            <w:tcW w:w="1585" w:type="dxa"/>
            <w:shd w:val="clear" w:color="auto" w:fill="A8D08D" w:themeFill="accent6" w:themeFillTint="99"/>
            <w:vAlign w:val="center"/>
          </w:tcPr>
          <w:p w14:paraId="5BCD6DF4" w14:textId="77777777" w:rsidR="002E0C6C" w:rsidRPr="00DF4E88" w:rsidRDefault="002E0C6C" w:rsidP="00ED3C3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7300056D" w14:textId="527F23AE" w:rsidR="002E0C6C" w:rsidRPr="00A85F00" w:rsidRDefault="002E0C6C" w:rsidP="00ED3C3D">
            <w:pPr>
              <w:jc w:val="center"/>
              <w:rPr>
                <w:color w:val="000000" w:themeColor="text1"/>
                <w:vertAlign w:val="superscript"/>
              </w:rPr>
            </w:pPr>
            <w:r>
              <w:rPr>
                <w:color w:val="000000" w:themeColor="text1"/>
              </w:rPr>
              <w:t>S</w:t>
            </w:r>
            <w:r w:rsidR="00A85F00">
              <w:rPr>
                <w:color w:val="000000" w:themeColor="text1"/>
                <w:vertAlign w:val="superscript"/>
              </w:rPr>
              <w:t>1</w:t>
            </w:r>
          </w:p>
        </w:tc>
      </w:tr>
      <w:tr w:rsidR="002E0C6C" w:rsidRPr="00CC3FCF" w14:paraId="5A1AFB7F" w14:textId="77777777" w:rsidTr="00ED3C3D">
        <w:trPr>
          <w:trHeight w:val="238"/>
        </w:trPr>
        <w:tc>
          <w:tcPr>
            <w:tcW w:w="1586" w:type="dxa"/>
          </w:tcPr>
          <w:p w14:paraId="5654D89B" w14:textId="77777777" w:rsidR="002E0C6C" w:rsidRPr="00CC3FCF" w:rsidRDefault="002E0C6C" w:rsidP="00ED3C3D">
            <w:r w:rsidRPr="00CC3FCF">
              <w:t>Doxycycline</w:t>
            </w:r>
          </w:p>
        </w:tc>
        <w:tc>
          <w:tcPr>
            <w:tcW w:w="1585" w:type="dxa"/>
            <w:shd w:val="clear" w:color="auto" w:fill="A8D08D" w:themeFill="accent6" w:themeFillTint="99"/>
            <w:vAlign w:val="center"/>
          </w:tcPr>
          <w:p w14:paraId="10068A47" w14:textId="77777777" w:rsidR="002E0C6C" w:rsidRPr="00DF4E88" w:rsidRDefault="002E0C6C" w:rsidP="00ED3C3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</w:p>
        </w:tc>
        <w:tc>
          <w:tcPr>
            <w:tcW w:w="1585" w:type="dxa"/>
            <w:shd w:val="clear" w:color="auto" w:fill="A8D08D" w:themeFill="accent6" w:themeFillTint="99"/>
            <w:vAlign w:val="center"/>
          </w:tcPr>
          <w:p w14:paraId="65F382B5" w14:textId="77777777" w:rsidR="002E0C6C" w:rsidRPr="00DF4E88" w:rsidRDefault="002E0C6C" w:rsidP="00ED3C3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</w:p>
        </w:tc>
        <w:tc>
          <w:tcPr>
            <w:tcW w:w="1585" w:type="dxa"/>
            <w:shd w:val="clear" w:color="auto" w:fill="A8D08D" w:themeFill="accent6" w:themeFillTint="99"/>
            <w:vAlign w:val="center"/>
          </w:tcPr>
          <w:p w14:paraId="49EA4D71" w14:textId="77777777" w:rsidR="002E0C6C" w:rsidRPr="00DF4E88" w:rsidRDefault="002E0C6C" w:rsidP="00ED3C3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</w:p>
        </w:tc>
        <w:tc>
          <w:tcPr>
            <w:tcW w:w="1585" w:type="dxa"/>
            <w:shd w:val="clear" w:color="auto" w:fill="A8D08D" w:themeFill="accent6" w:themeFillTint="99"/>
            <w:vAlign w:val="center"/>
          </w:tcPr>
          <w:p w14:paraId="3CA9D346" w14:textId="77777777" w:rsidR="002E0C6C" w:rsidRPr="00DF4E88" w:rsidRDefault="002E0C6C" w:rsidP="00ED3C3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S</w:t>
            </w:r>
          </w:p>
        </w:tc>
      </w:tr>
      <w:tr w:rsidR="002E0C6C" w:rsidRPr="00CC3FCF" w14:paraId="32E72758" w14:textId="77777777" w:rsidTr="00ED3C3D">
        <w:trPr>
          <w:trHeight w:val="227"/>
        </w:trPr>
        <w:tc>
          <w:tcPr>
            <w:tcW w:w="1586" w:type="dxa"/>
          </w:tcPr>
          <w:p w14:paraId="582F1386" w14:textId="77777777" w:rsidR="002E0C6C" w:rsidRPr="00CC3FCF" w:rsidRDefault="002E0C6C" w:rsidP="00ED3C3D">
            <w:r w:rsidRPr="00CC3FCF">
              <w:t>Tigecycline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210CD419" w14:textId="6ED0F94B" w:rsidR="002E0C6C" w:rsidRPr="00A85F00" w:rsidRDefault="002E0C6C" w:rsidP="00ED3C3D">
            <w:pPr>
              <w:jc w:val="center"/>
              <w:rPr>
                <w:color w:val="000000" w:themeColor="text1"/>
                <w:vertAlign w:val="superscript"/>
              </w:rPr>
            </w:pPr>
            <w:r>
              <w:rPr>
                <w:color w:val="000000" w:themeColor="text1"/>
              </w:rPr>
              <w:t>S</w:t>
            </w:r>
            <w:r w:rsidR="00A85F00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04318373" w14:textId="71712D4D" w:rsidR="002E0C6C" w:rsidRPr="00A85F00" w:rsidRDefault="002E0C6C" w:rsidP="00ED3C3D">
            <w:pPr>
              <w:jc w:val="center"/>
              <w:rPr>
                <w:color w:val="000000" w:themeColor="text1"/>
                <w:vertAlign w:val="superscript"/>
              </w:rPr>
            </w:pPr>
            <w:r>
              <w:rPr>
                <w:color w:val="000000" w:themeColor="text1"/>
              </w:rPr>
              <w:t>S</w:t>
            </w:r>
            <w:r w:rsidR="00A85F00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7A8C8760" w14:textId="4A91E6E4" w:rsidR="002E0C6C" w:rsidRPr="00A85F00" w:rsidRDefault="002E0C6C" w:rsidP="00ED3C3D">
            <w:pPr>
              <w:jc w:val="center"/>
              <w:rPr>
                <w:color w:val="000000" w:themeColor="text1"/>
                <w:vertAlign w:val="superscript"/>
              </w:rPr>
            </w:pPr>
            <w:r>
              <w:rPr>
                <w:color w:val="000000" w:themeColor="text1"/>
              </w:rPr>
              <w:t>S</w:t>
            </w:r>
            <w:r w:rsidR="00A85F00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7C325B58" w14:textId="02269493" w:rsidR="002E0C6C" w:rsidRPr="00A85F00" w:rsidRDefault="002E0C6C" w:rsidP="00ED3C3D">
            <w:pPr>
              <w:jc w:val="center"/>
              <w:rPr>
                <w:color w:val="000000" w:themeColor="text1"/>
                <w:vertAlign w:val="superscript"/>
              </w:rPr>
            </w:pPr>
            <w:r>
              <w:rPr>
                <w:color w:val="000000" w:themeColor="text1"/>
              </w:rPr>
              <w:t>S</w:t>
            </w:r>
            <w:r w:rsidR="00A85F00">
              <w:rPr>
                <w:color w:val="000000" w:themeColor="text1"/>
                <w:vertAlign w:val="superscript"/>
              </w:rPr>
              <w:t>1</w:t>
            </w:r>
          </w:p>
        </w:tc>
      </w:tr>
      <w:tr w:rsidR="002E0C6C" w:rsidRPr="00CC3FCF" w14:paraId="4E3D4513" w14:textId="77777777" w:rsidTr="00ED3C3D">
        <w:trPr>
          <w:trHeight w:val="227"/>
        </w:trPr>
        <w:tc>
          <w:tcPr>
            <w:tcW w:w="1586" w:type="dxa"/>
          </w:tcPr>
          <w:p w14:paraId="68DD35DB" w14:textId="77777777" w:rsidR="002E0C6C" w:rsidRPr="00CC3FCF" w:rsidRDefault="002E0C6C" w:rsidP="00ED3C3D">
            <w:r w:rsidRPr="00CC3FCF">
              <w:t>Vancomycin</w:t>
            </w:r>
          </w:p>
        </w:tc>
        <w:tc>
          <w:tcPr>
            <w:tcW w:w="1585" w:type="dxa"/>
            <w:shd w:val="clear" w:color="auto" w:fill="A8D08D" w:themeFill="accent6" w:themeFillTint="99"/>
            <w:vAlign w:val="center"/>
          </w:tcPr>
          <w:p w14:paraId="0967F910" w14:textId="77777777" w:rsidR="002E0C6C" w:rsidRPr="00DF4E88" w:rsidRDefault="002E0C6C" w:rsidP="00ED3C3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I</w:t>
            </w:r>
          </w:p>
        </w:tc>
        <w:tc>
          <w:tcPr>
            <w:tcW w:w="1585" w:type="dxa"/>
            <w:shd w:val="clear" w:color="auto" w:fill="A8D08D" w:themeFill="accent6" w:themeFillTint="99"/>
            <w:vAlign w:val="center"/>
          </w:tcPr>
          <w:p w14:paraId="74CAA0DE" w14:textId="77777777" w:rsidR="002E0C6C" w:rsidRPr="00DF4E88" w:rsidRDefault="002E0C6C" w:rsidP="00ED3C3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</w:p>
        </w:tc>
        <w:tc>
          <w:tcPr>
            <w:tcW w:w="1585" w:type="dxa"/>
            <w:shd w:val="clear" w:color="auto" w:fill="A8D08D" w:themeFill="accent6" w:themeFillTint="99"/>
            <w:vAlign w:val="center"/>
          </w:tcPr>
          <w:p w14:paraId="1C8A5E7C" w14:textId="77777777" w:rsidR="002E0C6C" w:rsidRPr="00DF4E88" w:rsidRDefault="002E0C6C" w:rsidP="00ED3C3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</w:p>
        </w:tc>
        <w:tc>
          <w:tcPr>
            <w:tcW w:w="1585" w:type="dxa"/>
            <w:shd w:val="clear" w:color="auto" w:fill="A8D08D" w:themeFill="accent6" w:themeFillTint="99"/>
            <w:vAlign w:val="center"/>
          </w:tcPr>
          <w:p w14:paraId="03577C04" w14:textId="77777777" w:rsidR="002E0C6C" w:rsidRPr="00DF4E88" w:rsidRDefault="002E0C6C" w:rsidP="00ED3C3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</w:p>
        </w:tc>
      </w:tr>
      <w:tr w:rsidR="002E0C6C" w:rsidRPr="00CC3FCF" w14:paraId="1B3D2E8F" w14:textId="77777777" w:rsidTr="00ED3C3D">
        <w:trPr>
          <w:trHeight w:val="227"/>
        </w:trPr>
        <w:tc>
          <w:tcPr>
            <w:tcW w:w="1586" w:type="dxa"/>
          </w:tcPr>
          <w:p w14:paraId="1F8FB668" w14:textId="77777777" w:rsidR="002E0C6C" w:rsidRPr="00CC3FCF" w:rsidRDefault="002E0C6C" w:rsidP="00ED3C3D">
            <w:pPr>
              <w:rPr>
                <w:color w:val="000000"/>
              </w:rPr>
            </w:pPr>
            <w:r w:rsidRPr="00CC3FCF">
              <w:rPr>
                <w:color w:val="000000"/>
              </w:rPr>
              <w:t>Ceftriaxone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675578B7" w14:textId="3104B9FE" w:rsidR="002E0C6C" w:rsidRPr="00A85F00" w:rsidRDefault="002E0C6C" w:rsidP="00ED3C3D">
            <w:pPr>
              <w:jc w:val="center"/>
              <w:rPr>
                <w:color w:val="000000" w:themeColor="text1"/>
                <w:vertAlign w:val="superscript"/>
              </w:rPr>
            </w:pPr>
            <w:r>
              <w:rPr>
                <w:color w:val="000000" w:themeColor="text1"/>
              </w:rPr>
              <w:t>R</w:t>
            </w:r>
            <w:r w:rsidR="00A85F00">
              <w:rPr>
                <w:color w:val="000000" w:themeColor="text1"/>
                <w:vertAlign w:val="superscript"/>
              </w:rPr>
              <w:t>4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5504E284" w14:textId="316DDCA8" w:rsidR="002E0C6C" w:rsidRPr="00A85F00" w:rsidRDefault="002E0C6C" w:rsidP="00ED3C3D">
            <w:pPr>
              <w:jc w:val="center"/>
              <w:rPr>
                <w:color w:val="000000" w:themeColor="text1"/>
                <w:vertAlign w:val="superscript"/>
              </w:rPr>
            </w:pPr>
            <w:r>
              <w:rPr>
                <w:color w:val="000000" w:themeColor="text1"/>
              </w:rPr>
              <w:t>R</w:t>
            </w:r>
            <w:r w:rsidR="00A85F00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3772BA38" w14:textId="255FA031" w:rsidR="002E0C6C" w:rsidRPr="00A85F00" w:rsidRDefault="002E0C6C" w:rsidP="00ED3C3D">
            <w:pPr>
              <w:jc w:val="center"/>
              <w:rPr>
                <w:color w:val="000000" w:themeColor="text1"/>
                <w:vertAlign w:val="superscript"/>
              </w:rPr>
            </w:pPr>
            <w:r>
              <w:rPr>
                <w:color w:val="000000" w:themeColor="text1"/>
              </w:rPr>
              <w:t>R</w:t>
            </w:r>
            <w:r w:rsidR="00A85F00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475ECF22" w14:textId="374F3FE5" w:rsidR="002E0C6C" w:rsidRPr="00A85F00" w:rsidRDefault="002E0C6C" w:rsidP="00ED3C3D">
            <w:pPr>
              <w:jc w:val="center"/>
              <w:rPr>
                <w:color w:val="000000" w:themeColor="text1"/>
                <w:vertAlign w:val="superscript"/>
              </w:rPr>
            </w:pPr>
            <w:r>
              <w:rPr>
                <w:color w:val="000000" w:themeColor="text1"/>
              </w:rPr>
              <w:t>S</w:t>
            </w:r>
            <w:r w:rsidR="00A85F00">
              <w:rPr>
                <w:color w:val="000000" w:themeColor="text1"/>
                <w:vertAlign w:val="superscript"/>
              </w:rPr>
              <w:t>3</w:t>
            </w:r>
          </w:p>
        </w:tc>
      </w:tr>
      <w:tr w:rsidR="002E0C6C" w:rsidRPr="00CC3FCF" w14:paraId="7A9A4D56" w14:textId="77777777" w:rsidTr="00ED3C3D">
        <w:trPr>
          <w:trHeight w:val="227"/>
        </w:trPr>
        <w:tc>
          <w:tcPr>
            <w:tcW w:w="1586" w:type="dxa"/>
          </w:tcPr>
          <w:p w14:paraId="152FEA4F" w14:textId="77777777" w:rsidR="002E0C6C" w:rsidRPr="00CC3FCF" w:rsidRDefault="002E0C6C" w:rsidP="00ED3C3D">
            <w:pPr>
              <w:rPr>
                <w:color w:val="000000"/>
              </w:rPr>
            </w:pPr>
            <w:r w:rsidRPr="00CC3FCF">
              <w:rPr>
                <w:color w:val="000000"/>
              </w:rPr>
              <w:t>Azithromycin</w:t>
            </w:r>
          </w:p>
        </w:tc>
        <w:tc>
          <w:tcPr>
            <w:tcW w:w="1585" w:type="dxa"/>
            <w:shd w:val="clear" w:color="auto" w:fill="A8D08D" w:themeFill="accent6" w:themeFillTint="99"/>
            <w:vAlign w:val="center"/>
          </w:tcPr>
          <w:p w14:paraId="6A3CA1AD" w14:textId="77777777" w:rsidR="002E0C6C" w:rsidRPr="00DF4E88" w:rsidRDefault="002E0C6C" w:rsidP="00ED3C3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</w:p>
        </w:tc>
        <w:tc>
          <w:tcPr>
            <w:tcW w:w="1585" w:type="dxa"/>
            <w:shd w:val="clear" w:color="auto" w:fill="A8D08D" w:themeFill="accent6" w:themeFillTint="99"/>
            <w:vAlign w:val="center"/>
          </w:tcPr>
          <w:p w14:paraId="331366E7" w14:textId="77777777" w:rsidR="002E0C6C" w:rsidRPr="00DF4E88" w:rsidRDefault="002E0C6C" w:rsidP="00ED3C3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0A5F8BD4" w14:textId="48F4A52F" w:rsidR="002E0C6C" w:rsidRPr="00A85F00" w:rsidRDefault="002E0C6C" w:rsidP="00ED3C3D">
            <w:pPr>
              <w:jc w:val="center"/>
              <w:rPr>
                <w:color w:val="000000" w:themeColor="text1"/>
                <w:vertAlign w:val="superscript"/>
              </w:rPr>
            </w:pPr>
            <w:r>
              <w:rPr>
                <w:color w:val="000000" w:themeColor="text1"/>
              </w:rPr>
              <w:t>R</w:t>
            </w:r>
            <w:r w:rsidR="00A85F00">
              <w:rPr>
                <w:color w:val="000000" w:themeColor="text1"/>
                <w:vertAlign w:val="superscript"/>
              </w:rPr>
              <w:t>4</w:t>
            </w:r>
          </w:p>
        </w:tc>
        <w:tc>
          <w:tcPr>
            <w:tcW w:w="1585" w:type="dxa"/>
            <w:shd w:val="clear" w:color="auto" w:fill="A8D08D" w:themeFill="accent6" w:themeFillTint="99"/>
            <w:vAlign w:val="center"/>
          </w:tcPr>
          <w:p w14:paraId="0E840AAD" w14:textId="77777777" w:rsidR="002E0C6C" w:rsidRPr="00DF4E88" w:rsidRDefault="002E0C6C" w:rsidP="00ED3C3D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R</w:t>
            </w:r>
          </w:p>
        </w:tc>
      </w:tr>
      <w:tr w:rsidR="002E0C6C" w:rsidRPr="00CC3FCF" w14:paraId="4771206D" w14:textId="77777777" w:rsidTr="00ED3C3D">
        <w:trPr>
          <w:trHeight w:val="238"/>
        </w:trPr>
        <w:tc>
          <w:tcPr>
            <w:tcW w:w="1586" w:type="dxa"/>
          </w:tcPr>
          <w:p w14:paraId="0C95C8D1" w14:textId="77777777" w:rsidR="002E0C6C" w:rsidRPr="00CC3FCF" w:rsidRDefault="002E0C6C" w:rsidP="00ED3C3D">
            <w:pPr>
              <w:rPr>
                <w:color w:val="000000"/>
              </w:rPr>
            </w:pPr>
            <w:r w:rsidRPr="00CC3FCF">
              <w:rPr>
                <w:color w:val="000000"/>
              </w:rPr>
              <w:t>Meropenem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6945B50B" w14:textId="0B686F48" w:rsidR="002E0C6C" w:rsidRPr="00A85F00" w:rsidRDefault="002E0C6C" w:rsidP="00ED3C3D">
            <w:pPr>
              <w:jc w:val="center"/>
              <w:rPr>
                <w:color w:val="000000" w:themeColor="text1"/>
                <w:vertAlign w:val="superscript"/>
              </w:rPr>
            </w:pPr>
            <w:r>
              <w:rPr>
                <w:color w:val="000000" w:themeColor="text1"/>
              </w:rPr>
              <w:t>R</w:t>
            </w:r>
            <w:r w:rsidR="00A85F00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323F4CE6" w14:textId="613A46B0" w:rsidR="002E0C6C" w:rsidRPr="00A85F00" w:rsidRDefault="002E0C6C" w:rsidP="00ED3C3D">
            <w:pPr>
              <w:jc w:val="center"/>
              <w:rPr>
                <w:color w:val="000000" w:themeColor="text1"/>
                <w:vertAlign w:val="superscript"/>
              </w:rPr>
            </w:pPr>
            <w:r>
              <w:rPr>
                <w:color w:val="000000" w:themeColor="text1"/>
              </w:rPr>
              <w:t>S</w:t>
            </w:r>
            <w:r w:rsidR="00A85F00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4175EE98" w14:textId="68FF99F6" w:rsidR="002E0C6C" w:rsidRPr="00A85F00" w:rsidRDefault="002E0C6C" w:rsidP="00ED3C3D">
            <w:pPr>
              <w:jc w:val="center"/>
              <w:rPr>
                <w:color w:val="000000" w:themeColor="text1"/>
                <w:vertAlign w:val="superscript"/>
              </w:rPr>
            </w:pPr>
            <w:r>
              <w:rPr>
                <w:color w:val="000000" w:themeColor="text1"/>
              </w:rPr>
              <w:t>R</w:t>
            </w:r>
            <w:r w:rsidR="00A85F00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644F0B4B" w14:textId="69908E9F" w:rsidR="002E0C6C" w:rsidRPr="00A85F00" w:rsidRDefault="002E0C6C" w:rsidP="00ED3C3D">
            <w:pPr>
              <w:jc w:val="center"/>
              <w:rPr>
                <w:color w:val="000000" w:themeColor="text1"/>
                <w:vertAlign w:val="superscript"/>
              </w:rPr>
            </w:pPr>
            <w:r>
              <w:rPr>
                <w:color w:val="000000" w:themeColor="text1"/>
              </w:rPr>
              <w:t>S</w:t>
            </w:r>
            <w:r w:rsidR="00A85F00">
              <w:rPr>
                <w:color w:val="000000" w:themeColor="text1"/>
                <w:vertAlign w:val="superscript"/>
              </w:rPr>
              <w:t>1</w:t>
            </w:r>
          </w:p>
        </w:tc>
      </w:tr>
      <w:tr w:rsidR="002E0C6C" w:rsidRPr="00CC3FCF" w14:paraId="626DA5B5" w14:textId="77777777" w:rsidTr="00ED3C3D">
        <w:trPr>
          <w:trHeight w:val="227"/>
        </w:trPr>
        <w:tc>
          <w:tcPr>
            <w:tcW w:w="1586" w:type="dxa"/>
          </w:tcPr>
          <w:p w14:paraId="59F5C9D1" w14:textId="77777777" w:rsidR="002E0C6C" w:rsidRPr="00CC3FCF" w:rsidRDefault="002E0C6C" w:rsidP="00ED3C3D">
            <w:pPr>
              <w:rPr>
                <w:color w:val="000000"/>
              </w:rPr>
            </w:pPr>
            <w:r w:rsidRPr="00CC3FCF">
              <w:rPr>
                <w:color w:val="000000"/>
              </w:rPr>
              <w:t>Levofloxacin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454C370F" w14:textId="4D7E7BEC" w:rsidR="002E0C6C" w:rsidRPr="00A85F00" w:rsidRDefault="002E0C6C" w:rsidP="00ED3C3D">
            <w:pPr>
              <w:jc w:val="center"/>
              <w:rPr>
                <w:color w:val="000000" w:themeColor="text1"/>
                <w:vertAlign w:val="superscript"/>
              </w:rPr>
            </w:pPr>
            <w:r>
              <w:rPr>
                <w:color w:val="000000" w:themeColor="text1"/>
              </w:rPr>
              <w:t>R</w:t>
            </w:r>
            <w:r w:rsidR="00A85F00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17E91604" w14:textId="6520A2FE" w:rsidR="002E0C6C" w:rsidRPr="00A85F00" w:rsidRDefault="002E0C6C" w:rsidP="00ED3C3D">
            <w:pPr>
              <w:jc w:val="center"/>
              <w:rPr>
                <w:color w:val="000000" w:themeColor="text1"/>
                <w:vertAlign w:val="superscript"/>
              </w:rPr>
            </w:pPr>
            <w:r>
              <w:rPr>
                <w:color w:val="000000" w:themeColor="text1"/>
              </w:rPr>
              <w:t>R</w:t>
            </w:r>
            <w:r w:rsidR="00A85F00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63FE4994" w14:textId="2C4538A6" w:rsidR="002E0C6C" w:rsidRPr="00A85F00" w:rsidRDefault="002E0C6C" w:rsidP="00ED3C3D">
            <w:pPr>
              <w:jc w:val="center"/>
              <w:rPr>
                <w:color w:val="000000" w:themeColor="text1"/>
                <w:vertAlign w:val="superscript"/>
              </w:rPr>
            </w:pPr>
            <w:r>
              <w:rPr>
                <w:color w:val="000000" w:themeColor="text1"/>
              </w:rPr>
              <w:t>R</w:t>
            </w:r>
            <w:r w:rsidR="00A85F00">
              <w:rPr>
                <w:color w:val="000000" w:themeColor="text1"/>
                <w:vertAlign w:val="superscript"/>
              </w:rPr>
              <w:t>2</w:t>
            </w:r>
          </w:p>
        </w:tc>
        <w:tc>
          <w:tcPr>
            <w:tcW w:w="1585" w:type="dxa"/>
            <w:shd w:val="clear" w:color="auto" w:fill="FFFFFF" w:themeFill="background1"/>
            <w:vAlign w:val="center"/>
          </w:tcPr>
          <w:p w14:paraId="2D59A076" w14:textId="7A291232" w:rsidR="002E0C6C" w:rsidRPr="00A85F00" w:rsidRDefault="002E0C6C" w:rsidP="00ED3C3D">
            <w:pPr>
              <w:jc w:val="center"/>
              <w:rPr>
                <w:color w:val="000000" w:themeColor="text1"/>
                <w:vertAlign w:val="superscript"/>
              </w:rPr>
            </w:pPr>
            <w:r>
              <w:rPr>
                <w:color w:val="000000" w:themeColor="text1"/>
              </w:rPr>
              <w:t>S</w:t>
            </w:r>
            <w:r w:rsidR="00A85F00">
              <w:rPr>
                <w:color w:val="000000" w:themeColor="text1"/>
                <w:vertAlign w:val="superscript"/>
              </w:rPr>
              <w:t>1</w:t>
            </w:r>
          </w:p>
        </w:tc>
      </w:tr>
    </w:tbl>
    <w:p w14:paraId="5F10C00F" w14:textId="740504C6" w:rsidR="00E3733A" w:rsidRDefault="00E3733A">
      <w:r w:rsidRPr="00CC3FCF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6BB572" wp14:editId="4FF89FCE">
                <wp:simplePos x="0" y="0"/>
                <wp:positionH relativeFrom="column">
                  <wp:posOffset>5323205</wp:posOffset>
                </wp:positionH>
                <wp:positionV relativeFrom="paragraph">
                  <wp:posOffset>-414410</wp:posOffset>
                </wp:positionV>
                <wp:extent cx="190500" cy="129540"/>
                <wp:effectExtent l="0" t="0" r="19050" b="2286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500" cy="12954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accent6"/>
                        </a:lnRef>
                        <a:fillRef idx="2">
                          <a:schemeClr val="accent6"/>
                        </a:fillRef>
                        <a:effectRef idx="1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rect w14:anchorId="7BFA2194" id="Rectangle 11" o:spid="_x0000_s1026" style="position:absolute;margin-left:419.15pt;margin-top:-32.65pt;width:15pt;height:10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" fillcolor="#9ecb81 [2169]" strokecolor="#70ad47 [3209]" strokeweight=".5pt">
                <v:fill color2="#8ac066 [2617]" rotate="t" colors="0 #b5d5a7;.5 #aace99;1 #9cca86" focus="100%" type="gradient">
                  <o:fill v:ext="view" type="gradientUnscaled"/>
                </v:fill>
              </v:rect>
            </w:pict>
          </mc:Fallback>
        </mc:AlternateContent>
      </w:r>
      <w:r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039A78" wp14:editId="143837CF">
                <wp:simplePos x="0" y="0"/>
                <wp:positionH relativeFrom="column">
                  <wp:posOffset>5268595</wp:posOffset>
                </wp:positionH>
                <wp:positionV relativeFrom="paragraph">
                  <wp:posOffset>-1000351</wp:posOffset>
                </wp:positionV>
                <wp:extent cx="1466661" cy="995881"/>
                <wp:effectExtent l="0" t="0" r="6985" b="7620"/>
                <wp:wrapNone/>
                <wp:docPr id="641430132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661" cy="99588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67FC538" w14:textId="77777777" w:rsidR="00E3733A" w:rsidRDefault="00E3733A" w:rsidP="00E3733A">
                            <w:r>
                              <w:t>R= Resistance</w:t>
                            </w:r>
                          </w:p>
                          <w:p w14:paraId="4EBDD0C1" w14:textId="77777777" w:rsidR="00E3733A" w:rsidRDefault="00E3733A" w:rsidP="00E3733A">
                            <w:r>
                              <w:t>I= Intermediate</w:t>
                            </w:r>
                          </w:p>
                          <w:p w14:paraId="62FE6D07" w14:textId="77777777" w:rsidR="00E3733A" w:rsidRDefault="00E3733A" w:rsidP="00E3733A">
                            <w:r>
                              <w:t>S= Susceptible</w:t>
                            </w:r>
                          </w:p>
                          <w:p w14:paraId="4A1F6277" w14:textId="4D498FBB" w:rsidR="00E3733A" w:rsidRDefault="00E3733A">
                            <w:r>
                              <w:t xml:space="preserve">     = Determined in this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du="http://schemas.microsoft.com/office/word/2023/wordml/word16du">
            <w:pict>
              <v:shapetype w14:anchorId="2C039A78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14.85pt;margin-top:-78.75pt;width:115.5pt;height:78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" fillcolor="white [3201]" strokeweight=".5pt">
                <v:textbox>
                  <w:txbxContent>
                    <w:p w14:paraId="667FC538" w14:textId="77777777" w:rsidR="00E3733A" w:rsidRDefault="00E3733A" w:rsidP="00E3733A">
                      <w:r>
                        <w:t>R= Resistance</w:t>
                      </w:r>
                    </w:p>
                    <w:p w14:paraId="4EBDD0C1" w14:textId="77777777" w:rsidR="00E3733A" w:rsidRDefault="00E3733A" w:rsidP="00E3733A">
                      <w:r>
                        <w:t>I= Intermediate</w:t>
                      </w:r>
                    </w:p>
                    <w:p w14:paraId="62FE6D07" w14:textId="77777777" w:rsidR="00E3733A" w:rsidRDefault="00E3733A" w:rsidP="00E3733A">
                      <w:r>
                        <w:t>S= Susceptible</w:t>
                      </w:r>
                    </w:p>
                    <w:p w14:paraId="4A1F6277" w14:textId="4D498FBB" w:rsidR="00E3733A" w:rsidRDefault="00E3733A">
                      <w:r>
                        <w:t xml:space="preserve">     = Determined in this study</w:t>
                      </w:r>
                    </w:p>
                  </w:txbxContent>
                </v:textbox>
              </v:shape>
            </w:pict>
          </mc:Fallback>
        </mc:AlternateContent>
      </w:r>
    </w:p>
    <w:p w14:paraId="2DD87028" w14:textId="784673A7" w:rsidR="00E3733A" w:rsidRPr="002E0C6C" w:rsidRDefault="002E0C6C">
      <w:pPr>
        <w:rPr>
          <w:b/>
          <w:bCs/>
        </w:rPr>
      </w:pPr>
      <w:r w:rsidRPr="002E0C6C">
        <w:rPr>
          <w:b/>
          <w:bCs/>
        </w:rPr>
        <w:t>References</w:t>
      </w:r>
    </w:p>
    <w:p w14:paraId="79A785A2" w14:textId="77777777" w:rsidR="002E0C6C" w:rsidRDefault="002E0C6C"/>
    <w:p w14:paraId="2947D52F" w14:textId="77777777" w:rsidR="00A85F00" w:rsidRDefault="00A85F00" w:rsidP="00A85F00"/>
    <w:p w14:paraId="3543FAEC" w14:textId="77777777" w:rsidR="00A85F00" w:rsidRPr="00BE43C4" w:rsidRDefault="00A85F00" w:rsidP="00A85F00">
      <w:r>
        <w:t>1.</w:t>
      </w:r>
      <w:r>
        <w:tab/>
      </w:r>
      <w:proofErr w:type="spellStart"/>
      <w:r>
        <w:t>Lucaßen</w:t>
      </w:r>
      <w:proofErr w:type="spellEnd"/>
      <w:r>
        <w:t xml:space="preserve"> K, Gerson S, </w:t>
      </w:r>
      <w:proofErr w:type="spellStart"/>
      <w:r>
        <w:t>Xanthopoulou</w:t>
      </w:r>
      <w:proofErr w:type="spellEnd"/>
      <w:r>
        <w:t xml:space="preserve"> K, Wille J, Wille T, Seifert H, et al. Comparison of the Acinetobacter baumannii Reference </w:t>
      </w:r>
      <w:r w:rsidRPr="00BE43C4">
        <w:t xml:space="preserve">Strains ATCC 17978 and ATCC 19606 in Antimicrobial Resistance Mediated by the </w:t>
      </w:r>
      <w:proofErr w:type="spellStart"/>
      <w:r w:rsidRPr="00BE43C4">
        <w:t>AdeABC</w:t>
      </w:r>
      <w:proofErr w:type="spellEnd"/>
      <w:r w:rsidRPr="00BE43C4">
        <w:t xml:space="preserve"> Efflux Pump. </w:t>
      </w:r>
      <w:proofErr w:type="spellStart"/>
      <w:r w:rsidRPr="00BE43C4">
        <w:t>Antimicrob</w:t>
      </w:r>
      <w:proofErr w:type="spellEnd"/>
      <w:r w:rsidRPr="00BE43C4">
        <w:t xml:space="preserve"> Agents </w:t>
      </w:r>
      <w:proofErr w:type="spellStart"/>
      <w:r w:rsidRPr="00BE43C4">
        <w:t>Chemother</w:t>
      </w:r>
      <w:proofErr w:type="spellEnd"/>
      <w:r w:rsidRPr="00BE43C4">
        <w:t>. 2021;65(8</w:t>
      </w:r>
      <w:proofErr w:type="gramStart"/>
      <w:r w:rsidRPr="00BE43C4">
        <w:t>):e</w:t>
      </w:r>
      <w:proofErr w:type="gramEnd"/>
      <w:r w:rsidRPr="00BE43C4">
        <w:t>0057021.</w:t>
      </w:r>
    </w:p>
    <w:p w14:paraId="0BFDFA97" w14:textId="5CE8692F" w:rsidR="00A85F00" w:rsidRPr="00BE43C4" w:rsidRDefault="00A85F00" w:rsidP="00A85F00">
      <w:r w:rsidRPr="00BE43C4">
        <w:t>2.</w:t>
      </w:r>
      <w:r w:rsidRPr="00BE43C4">
        <w:tab/>
      </w:r>
      <w:bookmarkStart w:id="0" w:name="_Hlk132722243"/>
      <w:r w:rsidR="00BE43C4" w:rsidRPr="00BE43C4">
        <w:t>American Type Culture Collection</w:t>
      </w:r>
      <w:r w:rsidR="00BE43C4" w:rsidRPr="00BE43C4">
        <w:t>.</w:t>
      </w:r>
      <w:r w:rsidRPr="00BE43C4">
        <w:t xml:space="preserve"> </w:t>
      </w:r>
      <w:r w:rsidR="00BE43C4" w:rsidRPr="00BE43C4">
        <w:t>ATCC s</w:t>
      </w:r>
      <w:r w:rsidR="002A0C99" w:rsidRPr="00BE43C4">
        <w:t>train characteristics</w:t>
      </w:r>
      <w:r w:rsidR="00BE43C4" w:rsidRPr="00BE43C4">
        <w:t xml:space="preserve"> (2023). </w:t>
      </w:r>
      <w:hyperlink r:id="rId7" w:history="1">
        <w:r w:rsidR="00BE43C4" w:rsidRPr="00BE43C4">
          <w:rPr>
            <w:rStyle w:val="Hyperlink"/>
            <w:color w:val="auto"/>
          </w:rPr>
          <w:t>https://www.atcc.org/</w:t>
        </w:r>
      </w:hyperlink>
      <w:r w:rsidR="00BE43C4" w:rsidRPr="00BE43C4">
        <w:t xml:space="preserve"> [Accessed April 18</w:t>
      </w:r>
      <w:r w:rsidR="00BE43C4" w:rsidRPr="00BE43C4">
        <w:rPr>
          <w:vertAlign w:val="superscript"/>
        </w:rPr>
        <w:t>th</w:t>
      </w:r>
      <w:r w:rsidR="00BE43C4" w:rsidRPr="00BE43C4">
        <w:t>, 2023].</w:t>
      </w:r>
      <w:r w:rsidRPr="00BE43C4">
        <w:t xml:space="preserve"> </w:t>
      </w:r>
      <w:bookmarkEnd w:id="0"/>
    </w:p>
    <w:p w14:paraId="298337F1" w14:textId="77777777" w:rsidR="00A85F00" w:rsidRDefault="00A85F00" w:rsidP="00A85F00">
      <w:r w:rsidRPr="00BE43C4">
        <w:t>3.</w:t>
      </w:r>
      <w:r w:rsidRPr="00BE43C4">
        <w:tab/>
        <w:t xml:space="preserve">Zhu Y, Lu J, Zhao J, Zhang X, Yu HH, </w:t>
      </w:r>
      <w:proofErr w:type="spellStart"/>
      <w:r w:rsidRPr="00BE43C4">
        <w:t>Velkov</w:t>
      </w:r>
      <w:proofErr w:type="spellEnd"/>
      <w:r w:rsidRPr="00BE43C4">
        <w:t xml:space="preserve"> T, et al. Complete genome </w:t>
      </w:r>
      <w:r>
        <w:t xml:space="preserve">sequence and genome-scale metabolic modelling of Acinetobacter baumannii type strain ATCC 19606. Int J Med </w:t>
      </w:r>
      <w:proofErr w:type="spellStart"/>
      <w:r>
        <w:t>Microbiol</w:t>
      </w:r>
      <w:proofErr w:type="spellEnd"/>
      <w:r>
        <w:t>. 2020;310(3):151412.</w:t>
      </w:r>
    </w:p>
    <w:p w14:paraId="696A4A4E" w14:textId="0A98DFD0" w:rsidR="00A85F00" w:rsidRDefault="00A85F00" w:rsidP="00A85F00">
      <w:r>
        <w:t>4.</w:t>
      </w:r>
      <w:r>
        <w:tab/>
        <w:t xml:space="preserve">Ding X, Yang C, Moreira W, Yuan P, </w:t>
      </w:r>
      <w:proofErr w:type="spellStart"/>
      <w:r>
        <w:t>Periaswamy</w:t>
      </w:r>
      <w:proofErr w:type="spellEnd"/>
      <w:r>
        <w:t xml:space="preserve"> B, de Sessions PF, et al. A Macromolecule Reversing Antibiotic Resistance Phenotype and Repurposing Drugs as Potent Antibiotics. Adv Sci (</w:t>
      </w:r>
      <w:proofErr w:type="spellStart"/>
      <w:r>
        <w:t>Weinh</w:t>
      </w:r>
      <w:proofErr w:type="spellEnd"/>
      <w:r>
        <w:t>). 2020;7(17):2001374.</w:t>
      </w:r>
    </w:p>
    <w:p w14:paraId="0F1917C6" w14:textId="77777777" w:rsidR="00A85F00" w:rsidRDefault="00A85F00" w:rsidP="00A85F00"/>
    <w:p w14:paraId="3E0C202B" w14:textId="3019D5F2" w:rsidR="00A85F00" w:rsidRDefault="00A85F00" w:rsidP="00A85F00">
      <w:fldSimple w:instr=" ADDIN EN.REFLIST "/>
    </w:p>
    <w:sectPr w:rsidR="00A85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FCFA29" w14:textId="77777777" w:rsidR="005B1A8A" w:rsidRDefault="005B1A8A" w:rsidP="00E3733A">
      <w:r>
        <w:separator/>
      </w:r>
    </w:p>
  </w:endnote>
  <w:endnote w:type="continuationSeparator" w:id="0">
    <w:p w14:paraId="39EFA2B8" w14:textId="77777777" w:rsidR="005B1A8A" w:rsidRDefault="005B1A8A" w:rsidP="00E373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4EAB8" w14:textId="77777777" w:rsidR="005B1A8A" w:rsidRDefault="005B1A8A" w:rsidP="00E3733A">
      <w:r>
        <w:separator/>
      </w:r>
    </w:p>
  </w:footnote>
  <w:footnote w:type="continuationSeparator" w:id="0">
    <w:p w14:paraId="6660AD45" w14:textId="77777777" w:rsidR="005B1A8A" w:rsidRDefault="005B1A8A" w:rsidP="00E373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r0w2xpszp208evezkxf921wfxsv2ttspea&quot;&gt;My EndNote Library&lt;record-ids&gt;&lt;item&gt;31&lt;/item&gt;&lt;/record-ids&gt;&lt;/item&gt;&lt;/Libraries&gt;"/>
  </w:docVars>
  <w:rsids>
    <w:rsidRoot w:val="00DF4E88"/>
    <w:rsid w:val="000230C1"/>
    <w:rsid w:val="00024928"/>
    <w:rsid w:val="000343AA"/>
    <w:rsid w:val="00042499"/>
    <w:rsid w:val="00057BA8"/>
    <w:rsid w:val="00065A98"/>
    <w:rsid w:val="0007204B"/>
    <w:rsid w:val="000C6E7F"/>
    <w:rsid w:val="000E418D"/>
    <w:rsid w:val="0010405A"/>
    <w:rsid w:val="00153A86"/>
    <w:rsid w:val="0016270F"/>
    <w:rsid w:val="00164A89"/>
    <w:rsid w:val="001A07FC"/>
    <w:rsid w:val="001B7005"/>
    <w:rsid w:val="001E6256"/>
    <w:rsid w:val="0022789F"/>
    <w:rsid w:val="00236289"/>
    <w:rsid w:val="002711BD"/>
    <w:rsid w:val="002726CA"/>
    <w:rsid w:val="002A0C99"/>
    <w:rsid w:val="002E0C6C"/>
    <w:rsid w:val="00304B26"/>
    <w:rsid w:val="003063D8"/>
    <w:rsid w:val="003265C7"/>
    <w:rsid w:val="00326935"/>
    <w:rsid w:val="00377F63"/>
    <w:rsid w:val="003A2CE8"/>
    <w:rsid w:val="003A4CFB"/>
    <w:rsid w:val="003A598A"/>
    <w:rsid w:val="003E7C74"/>
    <w:rsid w:val="0043010C"/>
    <w:rsid w:val="004566B8"/>
    <w:rsid w:val="0048650E"/>
    <w:rsid w:val="004C0298"/>
    <w:rsid w:val="004D001C"/>
    <w:rsid w:val="00503C2F"/>
    <w:rsid w:val="00513E43"/>
    <w:rsid w:val="00524855"/>
    <w:rsid w:val="005550DF"/>
    <w:rsid w:val="005B1A8A"/>
    <w:rsid w:val="006312DF"/>
    <w:rsid w:val="00633A95"/>
    <w:rsid w:val="0066614E"/>
    <w:rsid w:val="006A143D"/>
    <w:rsid w:val="006D51A6"/>
    <w:rsid w:val="006F7FF8"/>
    <w:rsid w:val="007214C9"/>
    <w:rsid w:val="00727DD9"/>
    <w:rsid w:val="00750CA0"/>
    <w:rsid w:val="007674FE"/>
    <w:rsid w:val="0077657F"/>
    <w:rsid w:val="0079510A"/>
    <w:rsid w:val="00795425"/>
    <w:rsid w:val="00797DD6"/>
    <w:rsid w:val="007C6ACD"/>
    <w:rsid w:val="007D2C66"/>
    <w:rsid w:val="007D5627"/>
    <w:rsid w:val="00810D67"/>
    <w:rsid w:val="00821356"/>
    <w:rsid w:val="008222F7"/>
    <w:rsid w:val="0084089D"/>
    <w:rsid w:val="008807E8"/>
    <w:rsid w:val="00884621"/>
    <w:rsid w:val="008C0B85"/>
    <w:rsid w:val="008C13E2"/>
    <w:rsid w:val="00916E5F"/>
    <w:rsid w:val="00920EFA"/>
    <w:rsid w:val="00921F34"/>
    <w:rsid w:val="009313D6"/>
    <w:rsid w:val="009B2FBF"/>
    <w:rsid w:val="009B3394"/>
    <w:rsid w:val="009E31CE"/>
    <w:rsid w:val="009F6581"/>
    <w:rsid w:val="00A37FF5"/>
    <w:rsid w:val="00A45359"/>
    <w:rsid w:val="00A85F00"/>
    <w:rsid w:val="00AD0F4C"/>
    <w:rsid w:val="00AD4E77"/>
    <w:rsid w:val="00AD5159"/>
    <w:rsid w:val="00B75FC9"/>
    <w:rsid w:val="00BA19CE"/>
    <w:rsid w:val="00BD5C26"/>
    <w:rsid w:val="00BE43C4"/>
    <w:rsid w:val="00C07F0D"/>
    <w:rsid w:val="00C1030F"/>
    <w:rsid w:val="00C42A89"/>
    <w:rsid w:val="00C464A3"/>
    <w:rsid w:val="00C9644F"/>
    <w:rsid w:val="00CB4A6E"/>
    <w:rsid w:val="00CC3527"/>
    <w:rsid w:val="00D61E11"/>
    <w:rsid w:val="00D93DEC"/>
    <w:rsid w:val="00D95D2A"/>
    <w:rsid w:val="00DC3B70"/>
    <w:rsid w:val="00DF4E88"/>
    <w:rsid w:val="00E01699"/>
    <w:rsid w:val="00E0321D"/>
    <w:rsid w:val="00E13F4E"/>
    <w:rsid w:val="00E3733A"/>
    <w:rsid w:val="00E37466"/>
    <w:rsid w:val="00EA59E6"/>
    <w:rsid w:val="00EA7931"/>
    <w:rsid w:val="00EB0A4C"/>
    <w:rsid w:val="00EB224D"/>
    <w:rsid w:val="00EC6F9F"/>
    <w:rsid w:val="00F0465F"/>
    <w:rsid w:val="00F0596C"/>
    <w:rsid w:val="00F06B80"/>
    <w:rsid w:val="00F27046"/>
    <w:rsid w:val="00F50853"/>
    <w:rsid w:val="00F63257"/>
    <w:rsid w:val="00FA4772"/>
    <w:rsid w:val="00FF6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377247"/>
  <w15:chartTrackingRefBased/>
  <w15:docId w15:val="{95F1613B-D7A2-3F4C-9AC9-A4CDDE153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E8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4E88"/>
    <w:rPr>
      <w:kern w:val="0"/>
      <w:sz w:val="22"/>
      <w:szCs w:val="20"/>
      <w:lang w:bidi="ne-N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C6A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6AC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97DD6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E3733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E3733A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3733A"/>
  </w:style>
  <w:style w:type="character" w:customStyle="1" w:styleId="EndNoteBibliographyChar">
    <w:name w:val="EndNote Bibliography Char"/>
    <w:basedOn w:val="DefaultParagraphFont"/>
    <w:link w:val="EndNoteBibliography"/>
    <w:rsid w:val="00E3733A"/>
    <w:rPr>
      <w:rFonts w:ascii="Times New Roman" w:eastAsia="Times New Roman" w:hAnsi="Times New Roman" w:cs="Times New Roman"/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3733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3733A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3733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3733A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atcc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65820B8-CA58-4345-B11C-8FAE6CB563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n Tiwari</dc:creator>
  <cp:keywords/>
  <dc:description/>
  <cp:lastModifiedBy>Dillon, Nicholas</cp:lastModifiedBy>
  <cp:revision>2</cp:revision>
  <dcterms:created xsi:type="dcterms:W3CDTF">2023-04-18T20:05:00Z</dcterms:created>
  <dcterms:modified xsi:type="dcterms:W3CDTF">2023-04-18T20:05:00Z</dcterms:modified>
</cp:coreProperties>
</file>